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11 Table. Path coefficients of meta-model 10 defined in Figure 2. See R scripts in SI-4 for details of the meta-model. * indicates significant relationships between predictor and response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5243"/>
        <w:gridCol w:w="1551"/>
        <w:gridCol w:w="1648"/>
        <w:gridCol w:w="1232"/>
      </w:tblGrid>
      <w:tr>
        <w:trPr>
          <w:trHeight w:val="536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education_leveltertiary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33.370395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910796e+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09 </w:t>
            </w:r>
          </w:p>
        </w:tc>
      </w:tr>
      <w:tr>
        <w:trPr>
          <w:trHeight w:val="24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education_levelsecondar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32.3925187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2.910796e+03 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11    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accessibility_distance_m:education_leveltertiar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>-0.0320755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2.910797e+00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12</w:t>
            </w:r>
          </w:p>
        </w:tc>
      </w:tr>
      <w:tr>
        <w:trPr>
          <w:trHeight w:val="24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perception_in_relation_to_health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accessibility_distance_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311321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2.910796e+00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9915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frequency_in_a_month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accessibility_distance_m:education_levelsecondar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0307692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910797e+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16 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frequency_in_a_month                          </w:t>
            </w:r>
            <w:r>
              <w:rPr>
                <w:rFonts w:eastAsia="Calibri" w:cs="Arial"/>
              </w:rPr>
              <w:t xml:space="preserve">                                                                                                   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accessibility_distance_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0234632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4.929922e-03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000 ***</w:t>
            </w:r>
          </w:p>
        </w:tc>
      </w:tr>
      <w:tr>
        <w:trPr>
          <w:trHeight w:val="24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as.numeric(mediator_motivation)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perception_in_relation_to_healthgood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>-7.3601127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2.845713e+00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112   *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frequency_in_a_month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1256875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7.777633e-02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1093 </w:t>
            </w:r>
          </w:p>
        </w:tc>
      </w:tr>
      <w:tr>
        <w:trPr>
          <w:trHeight w:val="24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as.numeric(mediator_motivation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361945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2.520970e-02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1511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education_levelsecondar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82.9673089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7.239419e+03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 xml:space="preserve">0.9909     </w:t>
            </w:r>
          </w:p>
        </w:tc>
      </w:tr>
      <w:tr>
        <w:trPr>
          <w:trHeight w:val="24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education_leveltertiar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80.1811221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7.239419e+03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12 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education_levelsecondary:accessibility_distance_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677108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6.786937e+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20         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accessibility_distance_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0.0657575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 xml:space="preserve">6.786937e+00 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23  </w:t>
            </w:r>
          </w:p>
        </w:tc>
      </w:tr>
      <w:tr>
        <w:trPr>
          <w:trHeight w:val="24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frequency_in_a_month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-1.1022654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150328e+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 </w:t>
            </w:r>
            <w:r>
              <w:rPr>
                <w:rFonts w:eastAsia="Calibri" w:cs="Arial"/>
                <w:lang w:eastAsia="en-US"/>
              </w:rPr>
              <w:t xml:space="preserve">0.9924  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education_leveltertiary: accessibility_distance_m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0.0638184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6.786937e+0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25  </w:t>
            </w:r>
          </w:p>
        </w:tc>
      </w:tr>
      <w:tr>
        <w:trPr>
          <w:trHeight w:val="249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frequency_in_a_month:education_leveltertiar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>1.0659566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1.150328e+02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 xml:space="preserve">0.9926       </w:t>
            </w:r>
          </w:p>
        </w:tc>
      </w:tr>
      <w:tr>
        <w:trPr>
          <w:trHeight w:val="264" w:hRule="atLeast"/>
        </w:trPr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</w:rPr>
              <w:t>health response</w:t>
            </w:r>
          </w:p>
        </w:tc>
        <w:tc>
          <w:tcPr>
            <w:tcW w:w="5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frequency_in_a_month:education_levelsecondary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0483988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1.150328e+02  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 xml:space="preserve">0.9927  </w:t>
            </w:r>
          </w:p>
        </w:tc>
      </w:tr>
    </w:tbl>
    <w:p>
      <w:pPr>
        <w:pStyle w:val="Normal"/>
        <w:spacing w:lineRule="auto" w:line="276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lineRule="auto" w:line="276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lineRule="auto" w:line="276" w:before="0" w:after="160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3:00Z</dcterms:modified>
  <cp:revision>3</cp:revision>
  <dc:subject/>
  <dc:title/>
</cp:coreProperties>
</file>